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11BC" w:rsidRPr="00052046" w:rsidRDefault="003E0A8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4 </w:t>
      </w:r>
      <w:r w:rsidR="00DF4B45">
        <w:rPr>
          <w:rFonts w:ascii="Times New Roman" w:hAnsi="Times New Roman" w:cs="Times New Roman"/>
          <w:b/>
        </w:rPr>
        <w:t>Table. Neonatal care r</w:t>
      </w:r>
      <w:r w:rsidR="00052046" w:rsidRPr="00052046">
        <w:rPr>
          <w:rFonts w:ascii="Times New Roman" w:hAnsi="Times New Roman" w:cs="Times New Roman"/>
          <w:b/>
        </w:rPr>
        <w:t xml:space="preserve">eadiness </w:t>
      </w:r>
      <w:r w:rsidR="008B085D">
        <w:rPr>
          <w:rFonts w:ascii="Times New Roman" w:hAnsi="Times New Roman" w:cs="Times New Roman"/>
          <w:b/>
        </w:rPr>
        <w:t xml:space="preserve">in Kenyan and Ugandan health facilities </w:t>
      </w:r>
      <w:r w:rsidR="00052046" w:rsidRPr="00052046">
        <w:rPr>
          <w:rFonts w:ascii="Times New Roman" w:hAnsi="Times New Roman" w:cs="Times New Roman"/>
          <w:b/>
        </w:rPr>
        <w:t>by country</w:t>
      </w:r>
      <w:r w:rsidR="00EE4815">
        <w:rPr>
          <w:rFonts w:ascii="Times New Roman" w:hAnsi="Times New Roman" w:cs="Times New Roman"/>
          <w:b/>
        </w:rPr>
        <w:t>, 2016 and 2017</w:t>
      </w:r>
      <w:bookmarkStart w:id="0" w:name="_GoBack"/>
      <w:bookmarkEnd w:id="0"/>
    </w:p>
    <w:p w:rsidR="00052046" w:rsidRDefault="00052046"/>
    <w:tbl>
      <w:tblPr>
        <w:tblStyle w:val="TableGrid"/>
        <w:tblW w:w="9432" w:type="dxa"/>
        <w:tblLook w:val="04A0" w:firstRow="1" w:lastRow="0" w:firstColumn="1" w:lastColumn="0" w:noHBand="0" w:noVBand="1"/>
      </w:tblPr>
      <w:tblGrid>
        <w:gridCol w:w="2245"/>
        <w:gridCol w:w="1980"/>
        <w:gridCol w:w="1440"/>
        <w:gridCol w:w="1350"/>
        <w:gridCol w:w="1260"/>
        <w:gridCol w:w="1157"/>
      </w:tblGrid>
      <w:tr w:rsidR="007015CA" w:rsidRPr="00BA4B16" w:rsidTr="003E76F5">
        <w:tc>
          <w:tcPr>
            <w:tcW w:w="2245" w:type="dxa"/>
          </w:tcPr>
          <w:p w:rsidR="007015CA" w:rsidRPr="0084633B" w:rsidRDefault="00576D64" w:rsidP="00775F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linical</w:t>
            </w:r>
            <w:r w:rsidR="007015CA" w:rsidRPr="0084633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ascade</w:t>
            </w:r>
          </w:p>
        </w:tc>
        <w:tc>
          <w:tcPr>
            <w:tcW w:w="1980" w:type="dxa"/>
          </w:tcPr>
          <w:p w:rsidR="007015CA" w:rsidRDefault="007015CA" w:rsidP="00775F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b/>
                <w:sz w:val="20"/>
                <w:szCs w:val="20"/>
              </w:rPr>
              <w:t>Stage</w:t>
            </w:r>
            <w:r w:rsidR="00576D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care</w:t>
            </w:r>
          </w:p>
          <w:p w:rsidR="008B085D" w:rsidRPr="0084633B" w:rsidRDefault="008B085D" w:rsidP="00775F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90" w:type="dxa"/>
            <w:gridSpan w:val="2"/>
          </w:tcPr>
          <w:p w:rsidR="007015CA" w:rsidRPr="0084633B" w:rsidRDefault="008B085D" w:rsidP="00775F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enyan</w:t>
            </w:r>
            <w:r w:rsidR="007015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facilities</w:t>
            </w:r>
            <w:r w:rsidR="007015CA" w:rsidRPr="0084633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, n=</w:t>
            </w:r>
            <w:r w:rsidR="007015C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7</w:t>
            </w:r>
          </w:p>
        </w:tc>
        <w:tc>
          <w:tcPr>
            <w:tcW w:w="2417" w:type="dxa"/>
            <w:gridSpan w:val="2"/>
          </w:tcPr>
          <w:p w:rsidR="007015CA" w:rsidRPr="0084633B" w:rsidRDefault="008B085D" w:rsidP="00775F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gandan </w:t>
            </w:r>
            <w:r w:rsidR="007015CA">
              <w:rPr>
                <w:rFonts w:ascii="Times New Roman" w:hAnsi="Times New Roman" w:cs="Times New Roman"/>
                <w:b/>
                <w:sz w:val="20"/>
                <w:szCs w:val="20"/>
              </w:rPr>
              <w:t>facilities</w:t>
            </w:r>
            <w:r w:rsidR="007015CA" w:rsidRPr="0084633B">
              <w:rPr>
                <w:rFonts w:ascii="Times New Roman" w:hAnsi="Times New Roman" w:cs="Times New Roman"/>
                <w:b/>
                <w:sz w:val="20"/>
                <w:szCs w:val="20"/>
              </w:rPr>
              <w:t>, n=</w:t>
            </w:r>
            <w:r w:rsidR="007015CA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</w:tr>
      <w:tr w:rsidR="00577ACD" w:rsidRPr="00BA4B16" w:rsidTr="003E76F5">
        <w:tc>
          <w:tcPr>
            <w:tcW w:w="2245" w:type="dxa"/>
          </w:tcPr>
          <w:p w:rsidR="00577ACD" w:rsidRDefault="00577ACD" w:rsidP="00577A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577ACD" w:rsidRPr="0084633B" w:rsidRDefault="00577ACD" w:rsidP="00576D6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577ACD" w:rsidRPr="00045B5C" w:rsidRDefault="00577ACD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B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16</w:t>
            </w:r>
          </w:p>
          <w:p w:rsidR="00577ACD" w:rsidRPr="00045B5C" w:rsidRDefault="00577ACD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r w:rsidRPr="00045B5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045B5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)</w:t>
            </w:r>
          </w:p>
        </w:tc>
        <w:tc>
          <w:tcPr>
            <w:tcW w:w="1350" w:type="dxa"/>
            <w:vAlign w:val="center"/>
          </w:tcPr>
          <w:p w:rsidR="00577ACD" w:rsidRPr="00045B5C" w:rsidRDefault="00577ACD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5B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17</w:t>
            </w:r>
          </w:p>
          <w:p w:rsidR="00577ACD" w:rsidRPr="00045B5C" w:rsidRDefault="00577ACD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r w:rsidRPr="00045B5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045B5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)</w:t>
            </w:r>
          </w:p>
        </w:tc>
        <w:tc>
          <w:tcPr>
            <w:tcW w:w="1260" w:type="dxa"/>
            <w:vAlign w:val="center"/>
          </w:tcPr>
          <w:p w:rsidR="00577ACD" w:rsidRPr="00045B5C" w:rsidRDefault="00577ACD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B5C">
              <w:rPr>
                <w:rFonts w:ascii="Times New Roman" w:hAnsi="Times New Roman" w:cs="Times New Roman"/>
                <w:b/>
                <w:sz w:val="20"/>
                <w:szCs w:val="20"/>
              </w:rPr>
              <w:t>2016</w:t>
            </w:r>
          </w:p>
          <w:p w:rsidR="00577ACD" w:rsidRPr="00045B5C" w:rsidRDefault="00577ACD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r w:rsidRPr="00045B5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045B5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)</w:t>
            </w:r>
          </w:p>
        </w:tc>
        <w:tc>
          <w:tcPr>
            <w:tcW w:w="1157" w:type="dxa"/>
            <w:vAlign w:val="center"/>
          </w:tcPr>
          <w:p w:rsidR="00577ACD" w:rsidRPr="00045B5C" w:rsidRDefault="00577ACD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B5C">
              <w:rPr>
                <w:rFonts w:ascii="Times New Roman" w:hAnsi="Times New Roman" w:cs="Times New Roman"/>
                <w:b/>
                <w:sz w:val="20"/>
                <w:szCs w:val="20"/>
              </w:rPr>
              <w:t>2017</w:t>
            </w:r>
          </w:p>
          <w:p w:rsidR="00577ACD" w:rsidRPr="00045B5C" w:rsidRDefault="00577ACD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r w:rsidRPr="00045B5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045B5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7015CA" w:rsidRPr="00BA4B16" w:rsidTr="003E76F5">
        <w:tc>
          <w:tcPr>
            <w:tcW w:w="2245" w:type="dxa"/>
            <w:vMerge w:val="restart"/>
            <w:vAlign w:val="center"/>
          </w:tcPr>
          <w:p w:rsidR="007015CA" w:rsidRPr="0084633B" w:rsidRDefault="007015CA" w:rsidP="00576D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sential Newborn Care</w:t>
            </w:r>
          </w:p>
        </w:tc>
        <w:tc>
          <w:tcPr>
            <w:tcW w:w="1980" w:type="dxa"/>
            <w:vAlign w:val="center"/>
          </w:tcPr>
          <w:p w:rsidR="007015CA" w:rsidRPr="0084633B" w:rsidRDefault="007015CA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Identify</w:t>
            </w:r>
          </w:p>
        </w:tc>
        <w:tc>
          <w:tcPr>
            <w:tcW w:w="1440" w:type="dxa"/>
            <w:vAlign w:val="center"/>
          </w:tcPr>
          <w:p w:rsidR="007015CA" w:rsidRPr="00F74F3B" w:rsidRDefault="006B2EA1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B56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="00FB562F" w:rsidRPr="00FB56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76</w:t>
            </w:r>
            <w:r w:rsidR="007015CA" w:rsidRPr="00FB56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7015CA" w:rsidRPr="00F74F3B" w:rsidRDefault="00746DF7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46D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82</w:t>
            </w:r>
            <w:r w:rsidR="007015CA" w:rsidRPr="00746D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7015CA" w:rsidRPr="00F74F3B" w:rsidRDefault="000432C4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F41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FF41CB" w:rsidRPr="00FF41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83</w:t>
            </w:r>
            <w:r w:rsidR="007015CA" w:rsidRPr="00FF41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7" w:type="dxa"/>
            <w:vAlign w:val="center"/>
          </w:tcPr>
          <w:p w:rsidR="007015CA" w:rsidRPr="00F74F3B" w:rsidRDefault="001174D4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17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83</w:t>
            </w:r>
            <w:r w:rsidR="007015CA" w:rsidRPr="00117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7015CA" w:rsidRPr="00BA4B16" w:rsidTr="003E76F5">
        <w:tc>
          <w:tcPr>
            <w:tcW w:w="2245" w:type="dxa"/>
            <w:vMerge/>
            <w:vAlign w:val="center"/>
          </w:tcPr>
          <w:p w:rsidR="007015CA" w:rsidRPr="0084633B" w:rsidRDefault="007015CA" w:rsidP="00576D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7015CA" w:rsidRPr="0084633B" w:rsidRDefault="007015CA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Treat</w:t>
            </w:r>
          </w:p>
        </w:tc>
        <w:tc>
          <w:tcPr>
            <w:tcW w:w="1440" w:type="dxa"/>
            <w:vAlign w:val="center"/>
          </w:tcPr>
          <w:p w:rsidR="007015CA" w:rsidRPr="00F74F3B" w:rsidRDefault="00B421DD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42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29</w:t>
            </w:r>
            <w:r w:rsidR="007015CA" w:rsidRPr="00B42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7015CA" w:rsidRPr="00F74F3B" w:rsidRDefault="00746DF7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42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29)</w:t>
            </w:r>
          </w:p>
        </w:tc>
        <w:tc>
          <w:tcPr>
            <w:tcW w:w="1260" w:type="dxa"/>
            <w:vAlign w:val="center"/>
          </w:tcPr>
          <w:p w:rsidR="007015CA" w:rsidRPr="00F74F3B" w:rsidRDefault="00FF41CB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F41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67</w:t>
            </w:r>
            <w:r w:rsidR="007015CA" w:rsidRPr="00FF41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7" w:type="dxa"/>
            <w:vAlign w:val="center"/>
          </w:tcPr>
          <w:p w:rsidR="007015CA" w:rsidRPr="00F74F3B" w:rsidRDefault="001174D4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F41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50)</w:t>
            </w:r>
          </w:p>
        </w:tc>
      </w:tr>
      <w:tr w:rsidR="007015CA" w:rsidRPr="00BA4B16" w:rsidTr="003E76F5">
        <w:tc>
          <w:tcPr>
            <w:tcW w:w="2245" w:type="dxa"/>
            <w:vMerge/>
            <w:vAlign w:val="center"/>
          </w:tcPr>
          <w:p w:rsidR="007015CA" w:rsidRPr="0084633B" w:rsidRDefault="007015CA" w:rsidP="00576D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7015CA" w:rsidRPr="0084633B" w:rsidRDefault="007015CA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Monitor-Modify</w:t>
            </w:r>
          </w:p>
        </w:tc>
        <w:tc>
          <w:tcPr>
            <w:tcW w:w="1440" w:type="dxa"/>
            <w:vAlign w:val="center"/>
          </w:tcPr>
          <w:p w:rsidR="007015CA" w:rsidRPr="00F74F3B" w:rsidRDefault="00B421DD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42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8</w:t>
            </w:r>
            <w:r w:rsidR="007015CA" w:rsidRPr="00B42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7015CA" w:rsidRPr="00F74F3B" w:rsidRDefault="00746DF7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42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8)</w:t>
            </w:r>
          </w:p>
        </w:tc>
        <w:tc>
          <w:tcPr>
            <w:tcW w:w="1260" w:type="dxa"/>
            <w:vAlign w:val="center"/>
          </w:tcPr>
          <w:p w:rsidR="007015CA" w:rsidRPr="00F74F3B" w:rsidRDefault="00FF41CB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F41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7</w:t>
            </w:r>
            <w:r w:rsidR="007015CA" w:rsidRPr="00FF41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7" w:type="dxa"/>
            <w:vAlign w:val="center"/>
          </w:tcPr>
          <w:p w:rsidR="007015CA" w:rsidRPr="00F74F3B" w:rsidRDefault="001174D4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17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7015CA" w:rsidRPr="00BA4B16" w:rsidTr="003E76F5">
        <w:tc>
          <w:tcPr>
            <w:tcW w:w="2245" w:type="dxa"/>
            <w:vMerge w:val="restart"/>
            <w:vAlign w:val="center"/>
          </w:tcPr>
          <w:p w:rsidR="007015CA" w:rsidRPr="0084633B" w:rsidRDefault="007015CA" w:rsidP="00576D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Neonatal Resuscitation</w:t>
            </w:r>
          </w:p>
        </w:tc>
        <w:tc>
          <w:tcPr>
            <w:tcW w:w="1980" w:type="dxa"/>
            <w:vAlign w:val="center"/>
          </w:tcPr>
          <w:p w:rsidR="007015CA" w:rsidRPr="0084633B" w:rsidRDefault="007015CA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Identify</w:t>
            </w:r>
          </w:p>
        </w:tc>
        <w:tc>
          <w:tcPr>
            <w:tcW w:w="1440" w:type="dxa"/>
            <w:vAlign w:val="center"/>
          </w:tcPr>
          <w:p w:rsidR="007015CA" w:rsidRPr="00F74F3B" w:rsidRDefault="00B421DD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42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53</w:t>
            </w:r>
            <w:r w:rsidR="007015CA" w:rsidRPr="00B42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7015CA" w:rsidRPr="00F74F3B" w:rsidRDefault="00746DF7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46D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59</w:t>
            </w:r>
            <w:r w:rsidR="007015CA" w:rsidRPr="00746D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7015CA" w:rsidRPr="00F74F3B" w:rsidRDefault="00FF41CB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F41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33</w:t>
            </w:r>
            <w:r w:rsidR="007015CA" w:rsidRPr="00FF41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7" w:type="dxa"/>
            <w:vAlign w:val="center"/>
          </w:tcPr>
          <w:p w:rsidR="007015CA" w:rsidRPr="00F74F3B" w:rsidRDefault="001174D4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F41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67)</w:t>
            </w:r>
          </w:p>
        </w:tc>
      </w:tr>
      <w:tr w:rsidR="007015CA" w:rsidRPr="00BA4B16" w:rsidTr="003E76F5">
        <w:tc>
          <w:tcPr>
            <w:tcW w:w="2245" w:type="dxa"/>
            <w:vMerge/>
            <w:vAlign w:val="center"/>
          </w:tcPr>
          <w:p w:rsidR="007015CA" w:rsidRPr="0084633B" w:rsidRDefault="007015CA" w:rsidP="00576D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7015CA" w:rsidRPr="0084633B" w:rsidRDefault="007015CA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Treat</w:t>
            </w:r>
          </w:p>
        </w:tc>
        <w:tc>
          <w:tcPr>
            <w:tcW w:w="1440" w:type="dxa"/>
            <w:vAlign w:val="center"/>
          </w:tcPr>
          <w:p w:rsidR="007015CA" w:rsidRPr="00F74F3B" w:rsidRDefault="00B421DD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42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35</w:t>
            </w:r>
            <w:r w:rsidR="007015CA" w:rsidRPr="00B42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7015CA" w:rsidRPr="00F74F3B" w:rsidRDefault="00746DF7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46D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24</w:t>
            </w:r>
            <w:r w:rsidR="007015CA" w:rsidRPr="00746D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7015CA" w:rsidRPr="00F74F3B" w:rsidRDefault="00FF41CB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F41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7)</w:t>
            </w:r>
          </w:p>
        </w:tc>
        <w:tc>
          <w:tcPr>
            <w:tcW w:w="1157" w:type="dxa"/>
            <w:vAlign w:val="center"/>
          </w:tcPr>
          <w:p w:rsidR="007015CA" w:rsidRPr="00F74F3B" w:rsidRDefault="001174D4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F41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67)</w:t>
            </w:r>
          </w:p>
        </w:tc>
      </w:tr>
      <w:tr w:rsidR="007015CA" w:rsidRPr="00BA4B16" w:rsidTr="003E76F5">
        <w:tc>
          <w:tcPr>
            <w:tcW w:w="2245" w:type="dxa"/>
            <w:vMerge/>
            <w:vAlign w:val="center"/>
          </w:tcPr>
          <w:p w:rsidR="007015CA" w:rsidRPr="0084633B" w:rsidRDefault="007015CA" w:rsidP="00576D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7015CA" w:rsidRPr="0084633B" w:rsidRDefault="007015CA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Monitor-Modify</w:t>
            </w:r>
          </w:p>
        </w:tc>
        <w:tc>
          <w:tcPr>
            <w:tcW w:w="1440" w:type="dxa"/>
            <w:vAlign w:val="center"/>
          </w:tcPr>
          <w:p w:rsidR="007015CA" w:rsidRPr="00F74F3B" w:rsidRDefault="00B421DD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42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2</w:t>
            </w:r>
            <w:r w:rsidR="007015CA" w:rsidRPr="00B42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7015CA" w:rsidRPr="00F74F3B" w:rsidRDefault="007015CA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46D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:rsidR="007015CA" w:rsidRPr="00F74F3B" w:rsidRDefault="00FF41CB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F41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center"/>
          </w:tcPr>
          <w:p w:rsidR="007015CA" w:rsidRPr="00F74F3B" w:rsidRDefault="001174D4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F41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7)</w:t>
            </w:r>
          </w:p>
        </w:tc>
      </w:tr>
      <w:tr w:rsidR="007015CA" w:rsidRPr="00BA4B16" w:rsidTr="003E76F5">
        <w:tc>
          <w:tcPr>
            <w:tcW w:w="2245" w:type="dxa"/>
            <w:vMerge w:val="restart"/>
            <w:vAlign w:val="center"/>
          </w:tcPr>
          <w:p w:rsidR="007015CA" w:rsidRPr="0084633B" w:rsidRDefault="007015CA" w:rsidP="00576D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Poor Feeding- Hypothermia</w:t>
            </w:r>
          </w:p>
        </w:tc>
        <w:tc>
          <w:tcPr>
            <w:tcW w:w="1980" w:type="dxa"/>
            <w:vAlign w:val="center"/>
          </w:tcPr>
          <w:p w:rsidR="007015CA" w:rsidRPr="0084633B" w:rsidRDefault="007015CA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Identify</w:t>
            </w:r>
          </w:p>
        </w:tc>
        <w:tc>
          <w:tcPr>
            <w:tcW w:w="1440" w:type="dxa"/>
            <w:vAlign w:val="center"/>
          </w:tcPr>
          <w:p w:rsidR="007015CA" w:rsidRPr="00F74F3B" w:rsidRDefault="00B421DD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42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41</w:t>
            </w:r>
            <w:r w:rsidR="007015CA" w:rsidRPr="00B42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7015CA" w:rsidRPr="00F74F3B" w:rsidRDefault="00746DF7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46D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65</w:t>
            </w:r>
            <w:r w:rsidR="007015CA" w:rsidRPr="00746D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7015CA" w:rsidRPr="00F74F3B" w:rsidRDefault="00FF41CB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F41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83</w:t>
            </w:r>
            <w:r w:rsidR="007015CA" w:rsidRPr="00FF41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7" w:type="dxa"/>
            <w:vAlign w:val="center"/>
          </w:tcPr>
          <w:p w:rsidR="007015CA" w:rsidRPr="00F74F3B" w:rsidRDefault="00FE0DA3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F41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67)</w:t>
            </w:r>
          </w:p>
        </w:tc>
      </w:tr>
      <w:tr w:rsidR="007015CA" w:rsidRPr="00BA4B16" w:rsidTr="003E76F5">
        <w:tc>
          <w:tcPr>
            <w:tcW w:w="2245" w:type="dxa"/>
            <w:vMerge/>
            <w:vAlign w:val="center"/>
          </w:tcPr>
          <w:p w:rsidR="007015CA" w:rsidRPr="0084633B" w:rsidRDefault="007015CA" w:rsidP="00576D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7015CA" w:rsidRPr="0084633B" w:rsidRDefault="007015CA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Treat</w:t>
            </w:r>
          </w:p>
        </w:tc>
        <w:tc>
          <w:tcPr>
            <w:tcW w:w="1440" w:type="dxa"/>
            <w:vAlign w:val="center"/>
          </w:tcPr>
          <w:p w:rsidR="007015CA" w:rsidRPr="00B421DD" w:rsidRDefault="007015CA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2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</w:tcPr>
          <w:p w:rsidR="007015CA" w:rsidRPr="00746DF7" w:rsidRDefault="007015CA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6D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:rsidR="007015CA" w:rsidRPr="00F74F3B" w:rsidRDefault="00FF41CB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F41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33)</w:t>
            </w:r>
          </w:p>
        </w:tc>
        <w:tc>
          <w:tcPr>
            <w:tcW w:w="1157" w:type="dxa"/>
            <w:vAlign w:val="center"/>
          </w:tcPr>
          <w:p w:rsidR="007015CA" w:rsidRPr="00F74F3B" w:rsidRDefault="00FE0DA3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F41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7)</w:t>
            </w:r>
          </w:p>
        </w:tc>
      </w:tr>
      <w:tr w:rsidR="007015CA" w:rsidRPr="00BA4B16" w:rsidTr="003E76F5">
        <w:tc>
          <w:tcPr>
            <w:tcW w:w="2245" w:type="dxa"/>
            <w:vMerge/>
            <w:vAlign w:val="center"/>
          </w:tcPr>
          <w:p w:rsidR="007015CA" w:rsidRPr="0084633B" w:rsidRDefault="007015CA" w:rsidP="00576D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7015CA" w:rsidRPr="0084633B" w:rsidRDefault="007015CA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Monitor-Modify</w:t>
            </w:r>
          </w:p>
        </w:tc>
        <w:tc>
          <w:tcPr>
            <w:tcW w:w="1440" w:type="dxa"/>
            <w:vAlign w:val="center"/>
          </w:tcPr>
          <w:p w:rsidR="007015CA" w:rsidRPr="00B421DD" w:rsidRDefault="007015CA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2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</w:tcPr>
          <w:p w:rsidR="007015CA" w:rsidRPr="00746DF7" w:rsidRDefault="007015CA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6D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:rsidR="007015CA" w:rsidRPr="00F74F3B" w:rsidRDefault="007015CA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F41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center"/>
          </w:tcPr>
          <w:p w:rsidR="007015CA" w:rsidRPr="00F74F3B" w:rsidRDefault="007015CA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0D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7015CA" w:rsidRPr="00BA4B16" w:rsidTr="003E76F5">
        <w:tc>
          <w:tcPr>
            <w:tcW w:w="2245" w:type="dxa"/>
            <w:vMerge w:val="restart"/>
            <w:vAlign w:val="center"/>
          </w:tcPr>
          <w:p w:rsidR="007015CA" w:rsidRPr="0084633B" w:rsidRDefault="007015CA" w:rsidP="00576D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Respiratory Distress-Apnea</w:t>
            </w:r>
          </w:p>
        </w:tc>
        <w:tc>
          <w:tcPr>
            <w:tcW w:w="1980" w:type="dxa"/>
            <w:vAlign w:val="center"/>
          </w:tcPr>
          <w:p w:rsidR="007015CA" w:rsidRPr="0084633B" w:rsidRDefault="007015CA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Identify</w:t>
            </w:r>
          </w:p>
        </w:tc>
        <w:tc>
          <w:tcPr>
            <w:tcW w:w="1440" w:type="dxa"/>
            <w:vAlign w:val="center"/>
          </w:tcPr>
          <w:p w:rsidR="007015CA" w:rsidRPr="00F74F3B" w:rsidRDefault="00B421DD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42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8</w:t>
            </w:r>
            <w:r w:rsidR="007015CA" w:rsidRPr="00B42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7015CA" w:rsidRPr="00F74F3B" w:rsidRDefault="00746DF7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42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6)</w:t>
            </w:r>
          </w:p>
        </w:tc>
        <w:tc>
          <w:tcPr>
            <w:tcW w:w="1260" w:type="dxa"/>
            <w:vAlign w:val="center"/>
          </w:tcPr>
          <w:p w:rsidR="007015CA" w:rsidRPr="00F74F3B" w:rsidRDefault="00FF41CB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F41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50</w:t>
            </w:r>
            <w:r w:rsidR="007015CA" w:rsidRPr="00FF41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7" w:type="dxa"/>
            <w:vAlign w:val="center"/>
          </w:tcPr>
          <w:p w:rsidR="007015CA" w:rsidRPr="00F74F3B" w:rsidRDefault="00FE0DA3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F41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50)</w:t>
            </w:r>
          </w:p>
        </w:tc>
      </w:tr>
      <w:tr w:rsidR="007015CA" w:rsidRPr="00BA4B16" w:rsidTr="003E76F5">
        <w:tc>
          <w:tcPr>
            <w:tcW w:w="2245" w:type="dxa"/>
            <w:vMerge/>
            <w:vAlign w:val="center"/>
          </w:tcPr>
          <w:p w:rsidR="007015CA" w:rsidRPr="0084633B" w:rsidRDefault="007015CA" w:rsidP="00576D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7015CA" w:rsidRPr="0084633B" w:rsidRDefault="007015CA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Treat</w:t>
            </w:r>
          </w:p>
        </w:tc>
        <w:tc>
          <w:tcPr>
            <w:tcW w:w="1440" w:type="dxa"/>
            <w:vAlign w:val="center"/>
          </w:tcPr>
          <w:p w:rsidR="007015CA" w:rsidRPr="00F74F3B" w:rsidRDefault="00B421DD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42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8)</w:t>
            </w:r>
          </w:p>
        </w:tc>
        <w:tc>
          <w:tcPr>
            <w:tcW w:w="1350" w:type="dxa"/>
            <w:vAlign w:val="center"/>
          </w:tcPr>
          <w:p w:rsidR="007015CA" w:rsidRPr="00746DF7" w:rsidRDefault="007015CA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6D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:rsidR="007015CA" w:rsidRPr="00F74F3B" w:rsidRDefault="00FF41CB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F41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7)</w:t>
            </w:r>
          </w:p>
        </w:tc>
        <w:tc>
          <w:tcPr>
            <w:tcW w:w="1157" w:type="dxa"/>
            <w:vAlign w:val="center"/>
          </w:tcPr>
          <w:p w:rsidR="007015CA" w:rsidRPr="00F74F3B" w:rsidRDefault="00FE0DA3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F41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33)</w:t>
            </w:r>
          </w:p>
        </w:tc>
      </w:tr>
      <w:tr w:rsidR="007015CA" w:rsidRPr="00BA4B16" w:rsidTr="003E76F5">
        <w:tc>
          <w:tcPr>
            <w:tcW w:w="2245" w:type="dxa"/>
            <w:vMerge/>
            <w:vAlign w:val="center"/>
          </w:tcPr>
          <w:p w:rsidR="007015CA" w:rsidRPr="0084633B" w:rsidRDefault="007015CA" w:rsidP="00576D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7015CA" w:rsidRPr="0084633B" w:rsidRDefault="007015CA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Monitor-Modify</w:t>
            </w:r>
          </w:p>
        </w:tc>
        <w:tc>
          <w:tcPr>
            <w:tcW w:w="1440" w:type="dxa"/>
            <w:vAlign w:val="center"/>
          </w:tcPr>
          <w:p w:rsidR="007015CA" w:rsidRPr="00F74F3B" w:rsidRDefault="007015CA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42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</w:tcPr>
          <w:p w:rsidR="007015CA" w:rsidRPr="00746DF7" w:rsidRDefault="007015CA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6D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:rsidR="007015CA" w:rsidRPr="00F74F3B" w:rsidRDefault="007015CA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F41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center"/>
          </w:tcPr>
          <w:p w:rsidR="007015CA" w:rsidRPr="00F74F3B" w:rsidRDefault="007015CA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0D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7015CA" w:rsidRPr="00BA4B16" w:rsidTr="003E76F5">
        <w:tc>
          <w:tcPr>
            <w:tcW w:w="2245" w:type="dxa"/>
            <w:vMerge w:val="restart"/>
            <w:vAlign w:val="center"/>
          </w:tcPr>
          <w:p w:rsidR="007015CA" w:rsidRPr="0084633B" w:rsidRDefault="007015CA" w:rsidP="00576D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Infection-Convulsions</w:t>
            </w:r>
          </w:p>
        </w:tc>
        <w:tc>
          <w:tcPr>
            <w:tcW w:w="1980" w:type="dxa"/>
            <w:vAlign w:val="center"/>
          </w:tcPr>
          <w:p w:rsidR="007015CA" w:rsidRPr="0084633B" w:rsidRDefault="007015CA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Identify</w:t>
            </w:r>
          </w:p>
        </w:tc>
        <w:tc>
          <w:tcPr>
            <w:tcW w:w="1440" w:type="dxa"/>
            <w:vAlign w:val="center"/>
          </w:tcPr>
          <w:p w:rsidR="007015CA" w:rsidRPr="00F74F3B" w:rsidRDefault="00B421DD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42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53</w:t>
            </w:r>
            <w:r w:rsidR="007015CA" w:rsidRPr="00B42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7015CA" w:rsidRPr="00F74F3B" w:rsidRDefault="00746DF7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46D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71</w:t>
            </w:r>
            <w:r w:rsidR="007015CA" w:rsidRPr="00746D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7015CA" w:rsidRPr="00F74F3B" w:rsidRDefault="00FF41CB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F41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</w:t>
            </w:r>
            <w:r w:rsidR="007015CA" w:rsidRPr="00FF41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F41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7015CA" w:rsidRPr="00FF41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7" w:type="dxa"/>
            <w:vAlign w:val="center"/>
          </w:tcPr>
          <w:p w:rsidR="007015CA" w:rsidRPr="00F74F3B" w:rsidRDefault="00FE0DA3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F41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83)</w:t>
            </w:r>
          </w:p>
        </w:tc>
      </w:tr>
      <w:tr w:rsidR="007015CA" w:rsidRPr="00BA4B16" w:rsidTr="003E76F5">
        <w:tc>
          <w:tcPr>
            <w:tcW w:w="2245" w:type="dxa"/>
            <w:vMerge/>
            <w:vAlign w:val="center"/>
          </w:tcPr>
          <w:p w:rsidR="007015CA" w:rsidRPr="0084633B" w:rsidRDefault="007015CA" w:rsidP="00576D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7015CA" w:rsidRPr="0084633B" w:rsidRDefault="007015CA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Treat</w:t>
            </w:r>
          </w:p>
        </w:tc>
        <w:tc>
          <w:tcPr>
            <w:tcW w:w="1440" w:type="dxa"/>
            <w:vAlign w:val="center"/>
          </w:tcPr>
          <w:p w:rsidR="007015CA" w:rsidRPr="00F74F3B" w:rsidRDefault="00B421DD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42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6</w:t>
            </w:r>
            <w:r w:rsidR="007015CA" w:rsidRPr="00B42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7015CA" w:rsidRPr="00746DF7" w:rsidRDefault="007015CA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6D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:rsidR="007015CA" w:rsidRPr="00F74F3B" w:rsidRDefault="00FF41CB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F41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33)</w:t>
            </w:r>
          </w:p>
        </w:tc>
        <w:tc>
          <w:tcPr>
            <w:tcW w:w="1157" w:type="dxa"/>
            <w:vAlign w:val="center"/>
          </w:tcPr>
          <w:p w:rsidR="007015CA" w:rsidRPr="00F74F3B" w:rsidRDefault="00FE0DA3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F41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50)</w:t>
            </w:r>
          </w:p>
        </w:tc>
      </w:tr>
      <w:tr w:rsidR="007015CA" w:rsidRPr="00BA4B16" w:rsidTr="003E76F5">
        <w:tc>
          <w:tcPr>
            <w:tcW w:w="2245" w:type="dxa"/>
            <w:vMerge/>
            <w:vAlign w:val="center"/>
          </w:tcPr>
          <w:p w:rsidR="007015CA" w:rsidRPr="0084633B" w:rsidRDefault="007015CA" w:rsidP="00576D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7015CA" w:rsidRPr="0084633B" w:rsidRDefault="007015CA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Monitor-Modify</w:t>
            </w:r>
          </w:p>
        </w:tc>
        <w:tc>
          <w:tcPr>
            <w:tcW w:w="1440" w:type="dxa"/>
            <w:vAlign w:val="center"/>
          </w:tcPr>
          <w:p w:rsidR="007015CA" w:rsidRPr="00F74F3B" w:rsidRDefault="007015CA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42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</w:tcPr>
          <w:p w:rsidR="007015CA" w:rsidRPr="00746DF7" w:rsidRDefault="007015CA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6D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:rsidR="007015CA" w:rsidRPr="00F74F3B" w:rsidRDefault="007015CA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F41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center"/>
          </w:tcPr>
          <w:p w:rsidR="007015CA" w:rsidRPr="00F74F3B" w:rsidRDefault="007015CA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0D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7015CA" w:rsidRPr="00BA4B16" w:rsidTr="003E76F5">
        <w:tc>
          <w:tcPr>
            <w:tcW w:w="2245" w:type="dxa"/>
            <w:vMerge w:val="restart"/>
            <w:vAlign w:val="center"/>
          </w:tcPr>
          <w:p w:rsidR="007015CA" w:rsidRPr="0084633B" w:rsidRDefault="007015CA" w:rsidP="00576D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Jaundice</w:t>
            </w:r>
          </w:p>
        </w:tc>
        <w:tc>
          <w:tcPr>
            <w:tcW w:w="1980" w:type="dxa"/>
            <w:vAlign w:val="center"/>
          </w:tcPr>
          <w:p w:rsidR="007015CA" w:rsidRPr="0084633B" w:rsidRDefault="007015CA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Identify</w:t>
            </w:r>
          </w:p>
        </w:tc>
        <w:tc>
          <w:tcPr>
            <w:tcW w:w="1440" w:type="dxa"/>
            <w:vAlign w:val="center"/>
          </w:tcPr>
          <w:p w:rsidR="007015CA" w:rsidRPr="00F74F3B" w:rsidRDefault="00B421DD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42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41</w:t>
            </w:r>
            <w:r w:rsidR="007015CA" w:rsidRPr="00B42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7015CA" w:rsidRPr="00F74F3B" w:rsidRDefault="00746DF7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46D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29</w:t>
            </w:r>
            <w:r w:rsidR="007015CA" w:rsidRPr="00746D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7015CA" w:rsidRPr="00F74F3B" w:rsidRDefault="00FF41CB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F41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67</w:t>
            </w:r>
            <w:r w:rsidR="007015CA" w:rsidRPr="00FF41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7" w:type="dxa"/>
            <w:vAlign w:val="center"/>
          </w:tcPr>
          <w:p w:rsidR="007015CA" w:rsidRPr="00F74F3B" w:rsidRDefault="00FE0DA3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F41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83)</w:t>
            </w:r>
          </w:p>
        </w:tc>
      </w:tr>
      <w:tr w:rsidR="007015CA" w:rsidRPr="00BA4B16" w:rsidTr="003E76F5">
        <w:tc>
          <w:tcPr>
            <w:tcW w:w="2245" w:type="dxa"/>
            <w:vMerge/>
          </w:tcPr>
          <w:p w:rsidR="007015CA" w:rsidRPr="0084633B" w:rsidRDefault="007015CA" w:rsidP="00576D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7015CA" w:rsidRPr="0084633B" w:rsidRDefault="007015CA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Treat</w:t>
            </w:r>
          </w:p>
        </w:tc>
        <w:tc>
          <w:tcPr>
            <w:tcW w:w="1440" w:type="dxa"/>
            <w:vAlign w:val="center"/>
          </w:tcPr>
          <w:p w:rsidR="007015CA" w:rsidRPr="00F74F3B" w:rsidRDefault="00B421DD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42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2</w:t>
            </w:r>
            <w:r w:rsidR="007015CA" w:rsidRPr="00B42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7015CA" w:rsidRPr="00F74F3B" w:rsidRDefault="00746DF7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42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6)</w:t>
            </w:r>
          </w:p>
        </w:tc>
        <w:tc>
          <w:tcPr>
            <w:tcW w:w="1260" w:type="dxa"/>
            <w:vAlign w:val="center"/>
          </w:tcPr>
          <w:p w:rsidR="007015CA" w:rsidRPr="00F74F3B" w:rsidRDefault="00FF41CB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F41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7)</w:t>
            </w:r>
          </w:p>
        </w:tc>
        <w:tc>
          <w:tcPr>
            <w:tcW w:w="1157" w:type="dxa"/>
            <w:vAlign w:val="center"/>
          </w:tcPr>
          <w:p w:rsidR="007015CA" w:rsidRPr="00F74F3B" w:rsidRDefault="00FE0DA3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F41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7)</w:t>
            </w:r>
          </w:p>
        </w:tc>
      </w:tr>
      <w:tr w:rsidR="007015CA" w:rsidRPr="00BA4B16" w:rsidTr="003E76F5">
        <w:tc>
          <w:tcPr>
            <w:tcW w:w="2245" w:type="dxa"/>
            <w:vMerge/>
          </w:tcPr>
          <w:p w:rsidR="007015CA" w:rsidRPr="0084633B" w:rsidRDefault="007015CA" w:rsidP="00576D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:rsidR="007015CA" w:rsidRPr="0084633B" w:rsidRDefault="007015CA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33B">
              <w:rPr>
                <w:rFonts w:ascii="Times New Roman" w:hAnsi="Times New Roman" w:cs="Times New Roman"/>
                <w:sz w:val="20"/>
                <w:szCs w:val="20"/>
              </w:rPr>
              <w:t>Monitor-Modify</w:t>
            </w:r>
          </w:p>
        </w:tc>
        <w:tc>
          <w:tcPr>
            <w:tcW w:w="1440" w:type="dxa"/>
            <w:vAlign w:val="center"/>
          </w:tcPr>
          <w:p w:rsidR="007015CA" w:rsidRPr="00F74F3B" w:rsidRDefault="007015CA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42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</w:tcPr>
          <w:p w:rsidR="007015CA" w:rsidRPr="00F74F3B" w:rsidRDefault="00746DF7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42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6)</w:t>
            </w:r>
          </w:p>
        </w:tc>
        <w:tc>
          <w:tcPr>
            <w:tcW w:w="1260" w:type="dxa"/>
            <w:vAlign w:val="center"/>
          </w:tcPr>
          <w:p w:rsidR="007015CA" w:rsidRPr="00F74F3B" w:rsidRDefault="00FF41CB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F41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7)</w:t>
            </w:r>
          </w:p>
        </w:tc>
        <w:tc>
          <w:tcPr>
            <w:tcW w:w="1157" w:type="dxa"/>
            <w:vAlign w:val="center"/>
          </w:tcPr>
          <w:p w:rsidR="007015CA" w:rsidRPr="00F74F3B" w:rsidRDefault="00FE0DA3" w:rsidP="00576D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F41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7)</w:t>
            </w:r>
          </w:p>
        </w:tc>
      </w:tr>
    </w:tbl>
    <w:p w:rsidR="00052046" w:rsidRDefault="00052046"/>
    <w:sectPr w:rsidR="00052046" w:rsidSect="007B57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046"/>
    <w:rsid w:val="000432C4"/>
    <w:rsid w:val="00045B5C"/>
    <w:rsid w:val="00052046"/>
    <w:rsid w:val="001174D4"/>
    <w:rsid w:val="003E0A89"/>
    <w:rsid w:val="003E76F5"/>
    <w:rsid w:val="005234DC"/>
    <w:rsid w:val="00576D64"/>
    <w:rsid w:val="00577ACD"/>
    <w:rsid w:val="006B2EA1"/>
    <w:rsid w:val="007015CA"/>
    <w:rsid w:val="00746DF7"/>
    <w:rsid w:val="00775F8D"/>
    <w:rsid w:val="007B57E3"/>
    <w:rsid w:val="008B085D"/>
    <w:rsid w:val="00B421DD"/>
    <w:rsid w:val="00DF4B45"/>
    <w:rsid w:val="00EE4815"/>
    <w:rsid w:val="00F117E8"/>
    <w:rsid w:val="00F74F3B"/>
    <w:rsid w:val="00FB562F"/>
    <w:rsid w:val="00FE0DA3"/>
    <w:rsid w:val="00FF4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65806C"/>
  <w15:chartTrackingRefBased/>
  <w15:docId w15:val="{E4D98C82-D920-D14F-9A8F-2EC49E16B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20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, Melissa</dc:creator>
  <cp:keywords/>
  <dc:description/>
  <cp:lastModifiedBy>Morgan, Melissa</cp:lastModifiedBy>
  <cp:revision>19</cp:revision>
  <dcterms:created xsi:type="dcterms:W3CDTF">2018-10-07T22:51:00Z</dcterms:created>
  <dcterms:modified xsi:type="dcterms:W3CDTF">2018-10-09T02:49:00Z</dcterms:modified>
</cp:coreProperties>
</file>